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6764327" w:rsidR="00654E8F" w:rsidRDefault="00654E8F" w:rsidP="0001436A">
      <w:pPr>
        <w:pStyle w:val="SupplementaryMaterial"/>
      </w:pPr>
      <w:r w:rsidRPr="001549D3">
        <w:t>Supplementary Material</w:t>
      </w:r>
    </w:p>
    <w:p w14:paraId="71FB0688" w14:textId="463687AB" w:rsidR="0062349B" w:rsidRDefault="0062349B" w:rsidP="0062349B">
      <w:pPr>
        <w:pStyle w:val="Title"/>
      </w:pPr>
    </w:p>
    <w:p w14:paraId="34FF7321" w14:textId="77777777" w:rsidR="0062349B" w:rsidRPr="0062349B" w:rsidRDefault="0062349B" w:rsidP="0062349B"/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30CF6789" w14:textId="77777777" w:rsidR="00401DA1" w:rsidRPr="00A34C67" w:rsidRDefault="00401DA1" w:rsidP="00401DA1">
      <w:pPr>
        <w:rPr>
          <w:bCs/>
        </w:rPr>
      </w:pPr>
      <w:r>
        <w:rPr>
          <w:b/>
        </w:rPr>
        <w:t xml:space="preserve">Supplementary Material 1. </w:t>
      </w:r>
      <w:r>
        <w:rPr>
          <w:bCs/>
        </w:rPr>
        <w:t>Supplementary Figures 1 to 4, and Supplementary Tables 1 and 2.</w:t>
      </w:r>
    </w:p>
    <w:p w14:paraId="1FC3BCF3" w14:textId="7F29A74B" w:rsidR="00401DA1" w:rsidRPr="000E6A1E" w:rsidRDefault="00401DA1" w:rsidP="00401DA1">
      <w:pPr>
        <w:rPr>
          <w:rFonts w:cs="Times New Roman"/>
          <w:b/>
          <w:i/>
          <w:lang w:val="en-CA"/>
        </w:rPr>
      </w:pPr>
      <w:r>
        <w:rPr>
          <w:b/>
        </w:rPr>
        <w:t xml:space="preserve">Supplementary </w:t>
      </w:r>
      <w:r w:rsidR="00B845F5">
        <w:rPr>
          <w:b/>
        </w:rPr>
        <w:t>Material</w:t>
      </w:r>
      <w:r>
        <w:rPr>
          <w:b/>
        </w:rPr>
        <w:t xml:space="preserve"> 2</w:t>
      </w:r>
      <w:r w:rsidRPr="009C717D">
        <w:rPr>
          <w:rFonts w:cs="Times New Roman"/>
          <w:b/>
          <w:i/>
        </w:rPr>
        <w:t xml:space="preserve">. </w:t>
      </w:r>
      <w:r w:rsidRPr="00AE5B00">
        <w:rPr>
          <w:rFonts w:cs="Times New Roman"/>
          <w:bCs/>
          <w:iCs/>
        </w:rPr>
        <w:t>List of 1232 accepted</w:t>
      </w:r>
      <w:r w:rsidRPr="00AE5B00">
        <w:rPr>
          <w:bCs/>
        </w:rPr>
        <w:t xml:space="preserve"> species </w:t>
      </w:r>
      <w:r w:rsidRPr="00AE5B00">
        <w:rPr>
          <w:rFonts w:cs="Times New Roman"/>
          <w:bCs/>
          <w:iCs/>
        </w:rPr>
        <w:t>of</w:t>
      </w:r>
      <w:r w:rsidRPr="00AE5B00">
        <w:rPr>
          <w:rFonts w:cs="Times New Roman"/>
          <w:bCs/>
          <w:i/>
        </w:rPr>
        <w:t xml:space="preserve"> </w:t>
      </w:r>
      <w:r w:rsidRPr="00AE5B00">
        <w:rPr>
          <w:rFonts w:cs="Times New Roman"/>
          <w:bCs/>
          <w:i/>
          <w:lang w:val="en-CA"/>
        </w:rPr>
        <w:t xml:space="preserve">Solanum, </w:t>
      </w:r>
      <w:r w:rsidRPr="00AE5B00">
        <w:rPr>
          <w:rFonts w:cs="Times New Roman"/>
          <w:bCs/>
          <w:iCs/>
          <w:lang w:val="en-CA"/>
        </w:rPr>
        <w:t xml:space="preserve">scored according to growth form in our study (non-geophyte, rhizomatous, USOs). </w:t>
      </w:r>
      <w:r>
        <w:rPr>
          <w:rFonts w:cs="Times New Roman"/>
          <w:bCs/>
          <w:iCs/>
          <w:lang w:val="en-CA"/>
        </w:rPr>
        <w:t>References for scoring also provided in separate tab.</w:t>
      </w:r>
    </w:p>
    <w:p w14:paraId="33348960" w14:textId="554EF4E2" w:rsidR="00401DA1" w:rsidRPr="00582346" w:rsidRDefault="00401DA1" w:rsidP="00401DA1">
      <w:pPr>
        <w:rPr>
          <w:rFonts w:cs="Times New Roman"/>
          <w:b/>
          <w:iCs/>
        </w:rPr>
      </w:pPr>
      <w:r>
        <w:rPr>
          <w:rFonts w:cs="Times New Roman"/>
          <w:szCs w:val="24"/>
        </w:rPr>
        <w:t>*</w:t>
      </w:r>
      <w:r>
        <w:rPr>
          <w:b/>
        </w:rPr>
        <w:t xml:space="preserve">Supplementary </w:t>
      </w:r>
      <w:r w:rsidR="00B845F5">
        <w:rPr>
          <w:b/>
        </w:rPr>
        <w:t>Material</w:t>
      </w:r>
      <w:r>
        <w:rPr>
          <w:b/>
        </w:rPr>
        <w:t xml:space="preserve"> 3</w:t>
      </w:r>
      <w:r w:rsidRPr="0021374F">
        <w:rPr>
          <w:b/>
        </w:rPr>
        <w:t xml:space="preserve">. </w:t>
      </w:r>
      <w:r w:rsidRPr="00AE5B00">
        <w:rPr>
          <w:bCs/>
        </w:rPr>
        <w:t xml:space="preserve">Occurrence </w:t>
      </w:r>
      <w:r w:rsidRPr="00AE5B00">
        <w:rPr>
          <w:rFonts w:cs="Times New Roman"/>
          <w:bCs/>
          <w:iCs/>
        </w:rPr>
        <w:t>dataset. List of occurrence records retained for the analysis.</w:t>
      </w:r>
    </w:p>
    <w:p w14:paraId="0186EC37" w14:textId="3A1D0E99" w:rsidR="00401DA1" w:rsidRDefault="00401DA1" w:rsidP="00401DA1">
      <w:pPr>
        <w:rPr>
          <w:rFonts w:cs="Times New Roman"/>
        </w:rPr>
      </w:pPr>
      <w:r>
        <w:rPr>
          <w:rFonts w:cs="Times New Roman"/>
          <w:szCs w:val="24"/>
        </w:rPr>
        <w:t>*</w:t>
      </w:r>
      <w:r>
        <w:rPr>
          <w:b/>
        </w:rPr>
        <w:t xml:space="preserve">Supplementary Material </w:t>
      </w:r>
      <w:r>
        <w:rPr>
          <w:rFonts w:cs="Times New Roman"/>
          <w:b/>
          <w:iCs/>
        </w:rPr>
        <w:t>4</w:t>
      </w:r>
      <w:r w:rsidRPr="00897E29">
        <w:rPr>
          <w:rFonts w:cs="Times New Roman"/>
          <w:b/>
          <w:iCs/>
        </w:rPr>
        <w:t xml:space="preserve">. </w:t>
      </w:r>
      <w:r w:rsidRPr="00AE5B00">
        <w:rPr>
          <w:rFonts w:cs="Times New Roman"/>
          <w:bCs/>
          <w:iCs/>
        </w:rPr>
        <w:t xml:space="preserve">Moisture Index Map, calculated according to the Splash algorithm, </w:t>
      </w:r>
      <w:r w:rsidRPr="0033006C">
        <w:rPr>
          <w:rFonts w:cs="Times New Roman"/>
        </w:rPr>
        <w:t>at a 30 ar</w:t>
      </w:r>
      <w:r>
        <w:rPr>
          <w:rFonts w:cs="Times New Roman"/>
        </w:rPr>
        <w:t>c</w:t>
      </w:r>
      <w:r w:rsidRPr="0033006C">
        <w:rPr>
          <w:rFonts w:cs="Times New Roman"/>
        </w:rPr>
        <w:t>sec spatial resolution (c. 1 km)</w:t>
      </w:r>
      <w:r>
        <w:rPr>
          <w:rFonts w:cs="Times New Roman"/>
        </w:rPr>
        <w:t>.</w:t>
      </w:r>
    </w:p>
    <w:p w14:paraId="625BF2D0" w14:textId="77777777" w:rsidR="00A852A0" w:rsidRPr="00A852A0" w:rsidRDefault="00A852A0" w:rsidP="00A852A0">
      <w:pPr>
        <w:rPr>
          <w:rFonts w:cs="Times New Roman"/>
        </w:rPr>
      </w:pPr>
      <w:r w:rsidRPr="00A852A0">
        <w:rPr>
          <w:rFonts w:cs="Times New Roman"/>
        </w:rPr>
        <w:t>File is 961,853 Ko in size, and available at the following link:</w:t>
      </w:r>
    </w:p>
    <w:p w14:paraId="07C5C3B9" w14:textId="2E6240B1" w:rsidR="00A852A0" w:rsidRDefault="00A852A0" w:rsidP="00A852A0">
      <w:pPr>
        <w:rPr>
          <w:rFonts w:cs="Times New Roman"/>
        </w:rPr>
      </w:pPr>
      <w:r w:rsidRPr="00A852A0">
        <w:rPr>
          <w:rFonts w:cs="Times New Roman"/>
        </w:rPr>
        <w:t>https://1drv.ms/i/s!AnL3loahWdw0kJEWnSXKKgTfwM3NZg?e=ik3aOx</w:t>
      </w:r>
    </w:p>
    <w:p w14:paraId="044C5F08" w14:textId="77777777" w:rsidR="00A852A0" w:rsidRDefault="00A852A0" w:rsidP="00401DA1">
      <w:pPr>
        <w:rPr>
          <w:rFonts w:cs="Times New Roman"/>
          <w:szCs w:val="24"/>
        </w:rPr>
      </w:pPr>
    </w:p>
    <w:p w14:paraId="21BCE03B" w14:textId="0A589B59" w:rsidR="00B845F5" w:rsidRDefault="00B845F5" w:rsidP="00401DA1">
      <w:pPr>
        <w:rPr>
          <w:rFonts w:cs="Times New Roman"/>
          <w:szCs w:val="24"/>
        </w:rPr>
      </w:pPr>
      <w:r>
        <w:rPr>
          <w:rFonts w:cs="Times New Roman"/>
          <w:szCs w:val="24"/>
        </w:rPr>
        <w:t>*Supplementary Material 3 and 4 are likely to be deposited in an online repository.</w:t>
      </w:r>
    </w:p>
    <w:p w14:paraId="550CDC1C" w14:textId="6964F2C4" w:rsidR="00B845F5" w:rsidRDefault="00B845F5" w:rsidP="00401DA1">
      <w:pPr>
        <w:rPr>
          <w:rFonts w:cs="Times New Roman"/>
          <w:szCs w:val="24"/>
        </w:rPr>
      </w:pPr>
    </w:p>
    <w:p w14:paraId="60C225D0" w14:textId="7FED5ADE" w:rsidR="00B845F5" w:rsidRDefault="00B845F5" w:rsidP="00401DA1">
      <w:pPr>
        <w:rPr>
          <w:rFonts w:cs="Times New Roman"/>
          <w:szCs w:val="24"/>
        </w:rPr>
      </w:pPr>
    </w:p>
    <w:p w14:paraId="4FC3FD25" w14:textId="2CD35015" w:rsidR="0062349B" w:rsidRDefault="0062349B" w:rsidP="00401DA1">
      <w:pPr>
        <w:rPr>
          <w:rFonts w:cs="Times New Roman"/>
          <w:szCs w:val="24"/>
        </w:rPr>
      </w:pPr>
    </w:p>
    <w:p w14:paraId="41B3EEB9" w14:textId="2EDA18C8" w:rsidR="0062349B" w:rsidRDefault="0062349B" w:rsidP="00401DA1">
      <w:pPr>
        <w:rPr>
          <w:rFonts w:cs="Times New Roman"/>
          <w:szCs w:val="24"/>
        </w:rPr>
      </w:pPr>
    </w:p>
    <w:p w14:paraId="7FF587DF" w14:textId="096A6057" w:rsidR="0062349B" w:rsidRDefault="0062349B" w:rsidP="00401DA1">
      <w:pPr>
        <w:rPr>
          <w:rFonts w:cs="Times New Roman"/>
          <w:szCs w:val="24"/>
        </w:rPr>
      </w:pPr>
    </w:p>
    <w:p w14:paraId="50FE937D" w14:textId="516D10DB" w:rsidR="0062349B" w:rsidRDefault="0062349B" w:rsidP="00401DA1">
      <w:pPr>
        <w:rPr>
          <w:rFonts w:cs="Times New Roman"/>
          <w:szCs w:val="24"/>
        </w:rPr>
      </w:pPr>
    </w:p>
    <w:p w14:paraId="602C715B" w14:textId="24059B0F" w:rsidR="0062349B" w:rsidRDefault="0062349B" w:rsidP="00401DA1">
      <w:pPr>
        <w:rPr>
          <w:rFonts w:cs="Times New Roman"/>
          <w:szCs w:val="24"/>
        </w:rPr>
      </w:pPr>
    </w:p>
    <w:p w14:paraId="061A509D" w14:textId="3A93596C" w:rsidR="0062349B" w:rsidRDefault="0062349B" w:rsidP="00401DA1">
      <w:pPr>
        <w:rPr>
          <w:rFonts w:cs="Times New Roman"/>
          <w:szCs w:val="24"/>
        </w:rPr>
      </w:pPr>
    </w:p>
    <w:p w14:paraId="41DA5B87" w14:textId="70F614F8" w:rsidR="0062349B" w:rsidRDefault="0062349B" w:rsidP="00401DA1">
      <w:pPr>
        <w:rPr>
          <w:rFonts w:cs="Times New Roman"/>
          <w:szCs w:val="24"/>
        </w:rPr>
      </w:pPr>
    </w:p>
    <w:p w14:paraId="2B8F6083" w14:textId="77777777" w:rsidR="0062349B" w:rsidRDefault="0062349B" w:rsidP="00401DA1">
      <w:pPr>
        <w:rPr>
          <w:rFonts w:cs="Times New Roman"/>
          <w:szCs w:val="24"/>
        </w:rPr>
      </w:pPr>
    </w:p>
    <w:p w14:paraId="6E837D76" w14:textId="45711A51" w:rsidR="00B845F5" w:rsidRDefault="00B845F5" w:rsidP="00401DA1">
      <w:pPr>
        <w:rPr>
          <w:rFonts w:cs="Times New Roman"/>
          <w:szCs w:val="24"/>
        </w:rPr>
      </w:pPr>
    </w:p>
    <w:p w14:paraId="1F0B7869" w14:textId="77777777" w:rsidR="00B845F5" w:rsidRPr="00AE5B00" w:rsidRDefault="00B845F5" w:rsidP="00401DA1">
      <w:pPr>
        <w:rPr>
          <w:bCs/>
        </w:rPr>
      </w:pP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9D47B49" w14:textId="067393C8" w:rsidR="00A847FA" w:rsidRDefault="00994A3D" w:rsidP="00906F3A">
      <w:pPr>
        <w:pStyle w:val="Heading2"/>
      </w:pPr>
      <w:r w:rsidRPr="0001436A">
        <w:t>Supplementary</w:t>
      </w:r>
      <w:r w:rsidRPr="001549D3">
        <w:t xml:space="preserve"> </w:t>
      </w:r>
      <w:r w:rsidR="00906F3A">
        <w:t>Tables</w:t>
      </w:r>
    </w:p>
    <w:p w14:paraId="1AF91FCC" w14:textId="66FA30B7" w:rsidR="00906F3A" w:rsidRPr="00906F3A" w:rsidRDefault="00906F3A" w:rsidP="00906F3A"/>
    <w:p w14:paraId="678A99BA" w14:textId="2954D512" w:rsidR="00A847FA" w:rsidRDefault="00906F3A" w:rsidP="00906F3A">
      <w:pPr>
        <w:pStyle w:val="Heading2"/>
        <w:numPr>
          <w:ilvl w:val="0"/>
          <w:numId w:val="0"/>
        </w:numPr>
        <w:ind w:left="567" w:hanging="567"/>
        <w:rPr>
          <w:lang w:val="en-CA"/>
        </w:rPr>
      </w:pPr>
      <w:r>
        <w:rPr>
          <w:lang w:val="en-CA"/>
        </w:rPr>
        <w:t xml:space="preserve">Supplementary Table </w:t>
      </w:r>
      <w:r w:rsidR="00A847FA" w:rsidRPr="00975FBF">
        <w:rPr>
          <w:lang w:val="en-CA"/>
        </w:rPr>
        <w:t>1</w:t>
      </w:r>
      <w:r>
        <w:rPr>
          <w:lang w:val="en-CA"/>
        </w:rPr>
        <w:t>. Characteristics of the occurrence datasets before and after spatial filtering.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35"/>
        <w:gridCol w:w="1396"/>
        <w:gridCol w:w="1456"/>
        <w:gridCol w:w="1454"/>
        <w:gridCol w:w="1454"/>
        <w:gridCol w:w="68"/>
        <w:gridCol w:w="1137"/>
        <w:gridCol w:w="856"/>
        <w:gridCol w:w="987"/>
      </w:tblGrid>
      <w:tr w:rsidR="00A847FA" w:rsidRPr="003C2535" w14:paraId="2490FD8E" w14:textId="77777777" w:rsidTr="00890F8D">
        <w:trPr>
          <w:trHeight w:val="1275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38584D" w14:textId="77777777" w:rsidR="00A847FA" w:rsidRPr="003C2535" w:rsidRDefault="00A847FA" w:rsidP="00890F8D">
            <w:pPr>
              <w:jc w:val="center"/>
              <w:rPr>
                <w:b/>
              </w:rPr>
            </w:pPr>
            <w:r w:rsidRPr="003C2535">
              <w:rPr>
                <w:b/>
              </w:rPr>
              <w:t>Categor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A052BF" w14:textId="77777777" w:rsidR="00A847FA" w:rsidRPr="003C2535" w:rsidRDefault="00A847FA" w:rsidP="00890F8D">
            <w:pPr>
              <w:jc w:val="center"/>
              <w:rPr>
                <w:b/>
              </w:rPr>
            </w:pPr>
            <w:r w:rsidRPr="003C2535">
              <w:rPr>
                <w:b/>
              </w:rPr>
              <w:t>Nb. Speci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933BE2" w14:textId="77777777" w:rsidR="00A847FA" w:rsidRPr="003C2535" w:rsidRDefault="00A847FA" w:rsidP="00890F8D">
            <w:pPr>
              <w:jc w:val="center"/>
              <w:rPr>
                <w:b/>
              </w:rPr>
            </w:pPr>
            <w:r w:rsidRPr="003C2535">
              <w:rPr>
                <w:b/>
              </w:rPr>
              <w:t>Occurrence points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6D266B" w14:textId="77777777" w:rsidR="00A847FA" w:rsidRPr="003C2535" w:rsidRDefault="00A847FA" w:rsidP="00890F8D">
            <w:pPr>
              <w:jc w:val="center"/>
              <w:rPr>
                <w:b/>
              </w:rPr>
            </w:pPr>
            <w:r w:rsidRPr="003C2535">
              <w:rPr>
                <w:b/>
              </w:rPr>
              <w:t>Mean number of occurrence points/species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679E20" w14:textId="77777777" w:rsidR="00A847FA" w:rsidRPr="003C2535" w:rsidRDefault="00A847FA" w:rsidP="00890F8D">
            <w:pPr>
              <w:jc w:val="center"/>
              <w:rPr>
                <w:b/>
              </w:rPr>
            </w:pPr>
            <w:r w:rsidRPr="003C2535">
              <w:rPr>
                <w:b/>
              </w:rPr>
              <w:t>Median number of occurrence points/species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2A27DD" w14:textId="77777777" w:rsidR="00A847FA" w:rsidRPr="003C2535" w:rsidRDefault="00A847FA" w:rsidP="00890F8D">
            <w:pPr>
              <w:jc w:val="center"/>
              <w:rPr>
                <w:b/>
              </w:rPr>
            </w:pPr>
            <w:r w:rsidRPr="003C2535">
              <w:rPr>
                <w:b/>
              </w:rPr>
              <w:t>Species with &lt;=5 occurrence point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48150A" w14:textId="77777777" w:rsidR="00A847FA" w:rsidRPr="003C2535" w:rsidRDefault="00A847FA" w:rsidP="00890F8D">
            <w:pPr>
              <w:jc w:val="center"/>
              <w:rPr>
                <w:b/>
              </w:rPr>
            </w:pPr>
            <w:r w:rsidRPr="003C2535">
              <w:rPr>
                <w:b/>
              </w:rPr>
              <w:t>6-30 occurrence point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5BEC9D" w14:textId="77777777" w:rsidR="00A847FA" w:rsidRPr="003C2535" w:rsidRDefault="00A847FA" w:rsidP="00890F8D">
            <w:pPr>
              <w:jc w:val="center"/>
              <w:rPr>
                <w:b/>
              </w:rPr>
            </w:pPr>
            <w:r w:rsidRPr="003C2535">
              <w:rPr>
                <w:b/>
              </w:rPr>
              <w:t>&gt;30 occurrence points</w:t>
            </w:r>
          </w:p>
        </w:tc>
      </w:tr>
      <w:tr w:rsidR="00A847FA" w:rsidRPr="003C2535" w14:paraId="0A3CB275" w14:textId="77777777" w:rsidTr="00890F8D">
        <w:trPr>
          <w:trHeight w:val="311"/>
        </w:trPr>
        <w:tc>
          <w:tcPr>
            <w:tcW w:w="1034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5C051A" w14:textId="77777777" w:rsidR="00A847FA" w:rsidRPr="003C2535" w:rsidRDefault="00A847FA" w:rsidP="00890F8D">
            <w:pPr>
              <w:rPr>
                <w:b/>
                <w:bCs/>
              </w:rPr>
            </w:pPr>
            <w:r w:rsidRPr="003C2535">
              <w:rPr>
                <w:b/>
                <w:bCs/>
              </w:rPr>
              <w:t>Cleaned occurrence dataset before spatial filtering</w:t>
            </w:r>
          </w:p>
        </w:tc>
      </w:tr>
      <w:tr w:rsidR="00A847FA" w:rsidRPr="003C2535" w14:paraId="2DC3592F" w14:textId="77777777" w:rsidTr="00890F8D">
        <w:trPr>
          <w:trHeight w:val="311"/>
        </w:trPr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6D738" w14:textId="77777777" w:rsidR="00A847FA" w:rsidRPr="003C2535" w:rsidRDefault="00A847FA" w:rsidP="00890F8D">
            <w:r w:rsidRPr="003C2535">
              <w:t>Non-geophyte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B5956" w14:textId="77777777" w:rsidR="00A847FA" w:rsidRPr="003C2535" w:rsidRDefault="00A847FA" w:rsidP="00890F8D">
            <w:pPr>
              <w:jc w:val="center"/>
            </w:pPr>
            <w:r w:rsidRPr="003C2535">
              <w:t>873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EF17E" w14:textId="77777777" w:rsidR="00A847FA" w:rsidRPr="003C2535" w:rsidRDefault="00A847FA" w:rsidP="00890F8D">
            <w:pPr>
              <w:jc w:val="center"/>
            </w:pPr>
            <w:r w:rsidRPr="003C2535">
              <w:t>49058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3198F" w14:textId="77777777" w:rsidR="00A847FA" w:rsidRPr="003C2535" w:rsidRDefault="00A847FA" w:rsidP="00890F8D">
            <w:pPr>
              <w:jc w:val="center"/>
            </w:pPr>
            <w:r w:rsidRPr="003C2535">
              <w:t>56.2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851EC" w14:textId="77777777" w:rsidR="00A847FA" w:rsidRPr="003C2535" w:rsidRDefault="00A847FA" w:rsidP="00890F8D">
            <w:pPr>
              <w:jc w:val="center"/>
            </w:pPr>
            <w:r w:rsidRPr="003C2535">
              <w:t>19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DBB5CF" w14:textId="77777777" w:rsidR="00A847FA" w:rsidRPr="003C2535" w:rsidRDefault="00A847FA" w:rsidP="00890F8D">
            <w:pPr>
              <w:jc w:val="center"/>
            </w:pPr>
            <w:r w:rsidRPr="003C2535">
              <w:t>17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A8F54" w14:textId="77777777" w:rsidR="00A847FA" w:rsidRPr="003C2535" w:rsidRDefault="00A847FA" w:rsidP="00890F8D">
            <w:pPr>
              <w:jc w:val="center"/>
            </w:pPr>
            <w:r w:rsidRPr="003C2535">
              <w:t>356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96E25" w14:textId="77777777" w:rsidR="00A847FA" w:rsidRPr="003C2535" w:rsidRDefault="00A847FA" w:rsidP="00890F8D">
            <w:pPr>
              <w:jc w:val="center"/>
            </w:pPr>
            <w:r w:rsidRPr="003C2535">
              <w:t>340</w:t>
            </w:r>
          </w:p>
        </w:tc>
      </w:tr>
      <w:tr w:rsidR="00A847FA" w:rsidRPr="003C2535" w14:paraId="02C24986" w14:textId="77777777" w:rsidTr="00890F8D">
        <w:trPr>
          <w:trHeight w:val="63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2E73" w14:textId="77777777" w:rsidR="00A847FA" w:rsidRPr="003C2535" w:rsidRDefault="00A847FA" w:rsidP="00890F8D">
            <w:r w:rsidRPr="003C2535">
              <w:t>Rhizomato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CB77" w14:textId="77777777" w:rsidR="00A847FA" w:rsidRPr="003C2535" w:rsidRDefault="00A847FA" w:rsidP="00890F8D">
            <w:pPr>
              <w:jc w:val="center"/>
            </w:pPr>
            <w:r w:rsidRPr="003C2535">
              <w:t>17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7E55" w14:textId="77777777" w:rsidR="00A847FA" w:rsidRPr="003C2535" w:rsidRDefault="00A847FA" w:rsidP="00890F8D">
            <w:pPr>
              <w:jc w:val="center"/>
            </w:pPr>
            <w:r w:rsidRPr="003C2535">
              <w:t>221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3E26" w14:textId="77777777" w:rsidR="00A847FA" w:rsidRPr="003C2535" w:rsidRDefault="00A847FA" w:rsidP="00890F8D">
            <w:pPr>
              <w:jc w:val="center"/>
            </w:pPr>
            <w:r w:rsidRPr="003C2535">
              <w:t>123.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0548" w14:textId="77777777" w:rsidR="00A847FA" w:rsidRPr="003C2535" w:rsidRDefault="00A847FA" w:rsidP="00890F8D">
            <w:pPr>
              <w:jc w:val="center"/>
            </w:pPr>
            <w:r w:rsidRPr="003C2535">
              <w:t>5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6DF4" w14:textId="77777777" w:rsidR="00A847FA" w:rsidRPr="003C2535" w:rsidRDefault="00A847FA" w:rsidP="00890F8D">
            <w:pPr>
              <w:jc w:val="center"/>
            </w:pPr>
            <w:r w:rsidRPr="003C2535">
              <w:t>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F877" w14:textId="77777777" w:rsidR="00A847FA" w:rsidRPr="003C2535" w:rsidRDefault="00A847FA" w:rsidP="00890F8D">
            <w:pPr>
              <w:jc w:val="center"/>
            </w:pPr>
            <w:r w:rsidRPr="003C2535">
              <w:t>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CA5E" w14:textId="77777777" w:rsidR="00A847FA" w:rsidRPr="003C2535" w:rsidRDefault="00A847FA" w:rsidP="00890F8D">
            <w:pPr>
              <w:jc w:val="center"/>
            </w:pPr>
            <w:r w:rsidRPr="003C2535">
              <w:t>112</w:t>
            </w:r>
          </w:p>
        </w:tc>
      </w:tr>
      <w:tr w:rsidR="00A847FA" w:rsidRPr="003C2535" w14:paraId="013F8311" w14:textId="77777777" w:rsidTr="00890F8D">
        <w:trPr>
          <w:trHeight w:val="63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5731" w14:textId="77777777" w:rsidR="00A847FA" w:rsidRPr="003C2535" w:rsidRDefault="00A847FA" w:rsidP="00890F8D">
            <w:r w:rsidRPr="003C2535">
              <w:t>USO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F7E0" w14:textId="77777777" w:rsidR="00A847FA" w:rsidRPr="003C2535" w:rsidRDefault="00A847FA" w:rsidP="00890F8D">
            <w:pPr>
              <w:jc w:val="center"/>
            </w:pPr>
            <w:r w:rsidRPr="003C2535">
              <w:t>1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2DB5" w14:textId="77777777" w:rsidR="00A847FA" w:rsidRPr="003C2535" w:rsidRDefault="00A847FA" w:rsidP="00890F8D">
            <w:pPr>
              <w:jc w:val="center"/>
            </w:pPr>
            <w:r w:rsidRPr="003C2535">
              <w:t>933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50B9" w14:textId="77777777" w:rsidR="00A847FA" w:rsidRPr="003C2535" w:rsidRDefault="00A847FA" w:rsidP="00890F8D">
            <w:pPr>
              <w:jc w:val="center"/>
            </w:pPr>
            <w:r w:rsidRPr="003C2535">
              <w:t>79.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8620" w14:textId="77777777" w:rsidR="00A847FA" w:rsidRPr="003C2535" w:rsidRDefault="00A847FA" w:rsidP="00890F8D">
            <w:pPr>
              <w:jc w:val="center"/>
            </w:pPr>
            <w:r w:rsidRPr="003C2535">
              <w:t>2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46F4" w14:textId="77777777" w:rsidR="00A847FA" w:rsidRPr="003C2535" w:rsidRDefault="00A847FA" w:rsidP="00890F8D">
            <w:pPr>
              <w:jc w:val="center"/>
            </w:pPr>
            <w:r w:rsidRPr="003C2535">
              <w:t>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C37F" w14:textId="77777777" w:rsidR="00A847FA" w:rsidRPr="003C2535" w:rsidRDefault="00A847FA" w:rsidP="00890F8D">
            <w:pPr>
              <w:jc w:val="center"/>
            </w:pPr>
            <w:r w:rsidRPr="003C2535">
              <w:t>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DC92" w14:textId="77777777" w:rsidR="00A847FA" w:rsidRPr="003C2535" w:rsidRDefault="00A847FA" w:rsidP="00890F8D">
            <w:pPr>
              <w:jc w:val="center"/>
            </w:pPr>
            <w:r w:rsidRPr="003C2535">
              <w:t>55</w:t>
            </w:r>
          </w:p>
        </w:tc>
      </w:tr>
      <w:tr w:rsidR="00A847FA" w:rsidRPr="003C2535" w14:paraId="785BD244" w14:textId="77777777" w:rsidTr="00890F8D">
        <w:trPr>
          <w:trHeight w:val="638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3D539" w14:textId="77777777" w:rsidR="00A847FA" w:rsidRPr="003C2535" w:rsidRDefault="00A847FA" w:rsidP="00890F8D">
            <w:pPr>
              <w:rPr>
                <w:b/>
                <w:bCs/>
              </w:rPr>
            </w:pPr>
            <w:r w:rsidRPr="003C2535">
              <w:rPr>
                <w:b/>
                <w:bCs/>
              </w:rPr>
              <w:t>Tota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7F8CC" w14:textId="77777777" w:rsidR="00A847FA" w:rsidRPr="003C2535" w:rsidRDefault="00A847FA" w:rsidP="00890F8D">
            <w:pPr>
              <w:jc w:val="center"/>
            </w:pPr>
            <w:r w:rsidRPr="003C2535">
              <w:t>1,169</w:t>
            </w:r>
          </w:p>
          <w:p w14:paraId="05C090B1" w14:textId="77777777" w:rsidR="00A847FA" w:rsidRPr="003C2535" w:rsidRDefault="00A847FA" w:rsidP="00890F8D">
            <w:pPr>
              <w:jc w:val="center"/>
            </w:pPr>
            <w:r w:rsidRPr="003C2535">
              <w:t>(94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B7CF7" w14:textId="77777777" w:rsidR="00A847FA" w:rsidRPr="003C2535" w:rsidRDefault="00A847FA" w:rsidP="00890F8D">
            <w:pPr>
              <w:jc w:val="center"/>
            </w:pPr>
            <w:r w:rsidRPr="003C2535">
              <w:t>80,52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5DF14" w14:textId="77777777" w:rsidR="00A847FA" w:rsidRPr="003C2535" w:rsidRDefault="00A847FA" w:rsidP="00890F8D">
            <w:pPr>
              <w:jc w:val="center"/>
            </w:pPr>
            <w:r w:rsidRPr="003C2535">
              <w:t>68.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BE9D1" w14:textId="77777777" w:rsidR="00A847FA" w:rsidRPr="003C2535" w:rsidRDefault="00A847FA" w:rsidP="00890F8D">
            <w:pPr>
              <w:jc w:val="center"/>
            </w:pPr>
            <w:r w:rsidRPr="003C2535">
              <w:t>2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5D1D0" w14:textId="77777777" w:rsidR="00A847FA" w:rsidRPr="003C2535" w:rsidRDefault="00A847FA" w:rsidP="00890F8D">
            <w:pPr>
              <w:jc w:val="center"/>
            </w:pPr>
            <w:r w:rsidRPr="003C2535">
              <w:t>22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EFF11" w14:textId="77777777" w:rsidR="00A847FA" w:rsidRPr="003C2535" w:rsidRDefault="00A847FA" w:rsidP="00890F8D">
            <w:pPr>
              <w:jc w:val="center"/>
            </w:pPr>
            <w:r w:rsidRPr="003C2535">
              <w:t>44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BF53D" w14:textId="77777777" w:rsidR="00A847FA" w:rsidRPr="003C2535" w:rsidRDefault="00A847FA" w:rsidP="00890F8D">
            <w:pPr>
              <w:jc w:val="center"/>
            </w:pPr>
            <w:r w:rsidRPr="003C2535">
              <w:t>507</w:t>
            </w:r>
          </w:p>
        </w:tc>
      </w:tr>
      <w:tr w:rsidR="00A847FA" w:rsidRPr="003C2535" w14:paraId="581DD339" w14:textId="77777777" w:rsidTr="00890F8D">
        <w:trPr>
          <w:trHeight w:val="638"/>
        </w:trPr>
        <w:tc>
          <w:tcPr>
            <w:tcW w:w="1034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9E61E0" w14:textId="77777777" w:rsidR="00A847FA" w:rsidRPr="003C2535" w:rsidRDefault="00A847FA" w:rsidP="00890F8D">
            <w:pPr>
              <w:rPr>
                <w:b/>
                <w:bCs/>
              </w:rPr>
            </w:pPr>
            <w:r w:rsidRPr="003C2535">
              <w:rPr>
                <w:b/>
                <w:bCs/>
              </w:rPr>
              <w:t>Cleaned occurrence dataset with spatial filtering, and occurrence records with missing environmental variables removed</w:t>
            </w:r>
          </w:p>
        </w:tc>
      </w:tr>
      <w:tr w:rsidR="00A847FA" w:rsidRPr="003C2535" w14:paraId="72487E5D" w14:textId="77777777" w:rsidTr="00890F8D">
        <w:trPr>
          <w:trHeight w:val="311"/>
        </w:trPr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D0D7F" w14:textId="77777777" w:rsidR="00A847FA" w:rsidRPr="003C2535" w:rsidRDefault="00A847FA" w:rsidP="00890F8D">
            <w:r w:rsidRPr="003C2535">
              <w:t>Non-geophyte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B882B" w14:textId="77777777" w:rsidR="00A847FA" w:rsidRPr="003C2535" w:rsidRDefault="00A847FA" w:rsidP="00890F8D">
            <w:pPr>
              <w:jc w:val="center"/>
            </w:pPr>
            <w:r w:rsidRPr="003C2535">
              <w:t>857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3BAF4" w14:textId="77777777" w:rsidR="00A847FA" w:rsidRPr="003C2535" w:rsidRDefault="00A847FA" w:rsidP="00890F8D">
            <w:pPr>
              <w:jc w:val="center"/>
            </w:pPr>
            <w:r w:rsidRPr="003C2535">
              <w:t>30,691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7FA9C" w14:textId="77777777" w:rsidR="00A847FA" w:rsidRPr="003C2535" w:rsidRDefault="00A847FA" w:rsidP="00890F8D">
            <w:pPr>
              <w:jc w:val="center"/>
              <w:rPr>
                <w:color w:val="FF0000"/>
              </w:rPr>
            </w:pPr>
            <w:r w:rsidRPr="003C2535">
              <w:t>35.8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5EF96" w14:textId="77777777" w:rsidR="00A847FA" w:rsidRPr="003C2535" w:rsidRDefault="00A847FA" w:rsidP="00890F8D">
            <w:pPr>
              <w:jc w:val="center"/>
              <w:rPr>
                <w:color w:val="FF0000"/>
              </w:rPr>
            </w:pPr>
            <w:r w:rsidRPr="003C2535">
              <w:t>14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5412E" w14:textId="77777777" w:rsidR="00A847FA" w:rsidRPr="003C2535" w:rsidRDefault="00A847FA" w:rsidP="00890F8D">
            <w:pPr>
              <w:jc w:val="center"/>
            </w:pPr>
            <w:r w:rsidRPr="003C2535">
              <w:t>20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26CEE" w14:textId="77777777" w:rsidR="00A847FA" w:rsidRPr="003C2535" w:rsidRDefault="00A847FA" w:rsidP="00890F8D">
            <w:pPr>
              <w:jc w:val="center"/>
            </w:pPr>
            <w:r w:rsidRPr="003C2535">
              <w:t>41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9E3E3" w14:textId="77777777" w:rsidR="00A847FA" w:rsidRPr="003C2535" w:rsidRDefault="00A847FA" w:rsidP="00890F8D">
            <w:pPr>
              <w:jc w:val="center"/>
            </w:pPr>
            <w:r w:rsidRPr="003C2535">
              <w:t>238</w:t>
            </w:r>
          </w:p>
        </w:tc>
      </w:tr>
      <w:tr w:rsidR="00A847FA" w:rsidRPr="003C2535" w14:paraId="16DE9303" w14:textId="77777777" w:rsidTr="00890F8D">
        <w:trPr>
          <w:trHeight w:val="63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9C36" w14:textId="77777777" w:rsidR="00A847FA" w:rsidRPr="003C2535" w:rsidRDefault="00A847FA" w:rsidP="00890F8D">
            <w:r w:rsidRPr="003C2535">
              <w:t>Rhizomato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A925" w14:textId="77777777" w:rsidR="00A847FA" w:rsidRPr="003C2535" w:rsidRDefault="00A847FA" w:rsidP="00890F8D">
            <w:pPr>
              <w:jc w:val="center"/>
            </w:pPr>
            <w:r w:rsidRPr="003C2535">
              <w:t>17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CF01" w14:textId="77777777" w:rsidR="00A847FA" w:rsidRPr="003C2535" w:rsidRDefault="00A847FA" w:rsidP="00890F8D">
            <w:pPr>
              <w:jc w:val="center"/>
            </w:pPr>
            <w:r w:rsidRPr="003C2535">
              <w:t>12,2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15AE" w14:textId="77777777" w:rsidR="00A847FA" w:rsidRPr="003C2535" w:rsidRDefault="00A847FA" w:rsidP="00890F8D">
            <w:pPr>
              <w:jc w:val="center"/>
            </w:pPr>
            <w:r w:rsidRPr="003C2535">
              <w:t>69.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9685" w14:textId="77777777" w:rsidR="00A847FA" w:rsidRPr="003C2535" w:rsidRDefault="00A847FA" w:rsidP="00890F8D">
            <w:pPr>
              <w:jc w:val="center"/>
            </w:pPr>
            <w:r w:rsidRPr="003C2535">
              <w:t>2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2BC8" w14:textId="77777777" w:rsidR="00A847FA" w:rsidRPr="003C2535" w:rsidRDefault="00A847FA" w:rsidP="00890F8D">
            <w:pPr>
              <w:jc w:val="center"/>
            </w:pPr>
            <w:r w:rsidRPr="003C2535">
              <w:t>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6BBA" w14:textId="77777777" w:rsidR="00A847FA" w:rsidRPr="003C2535" w:rsidRDefault="00A847FA" w:rsidP="00890F8D">
            <w:pPr>
              <w:jc w:val="center"/>
            </w:pPr>
            <w:r w:rsidRPr="003C2535">
              <w:t>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90C4" w14:textId="77777777" w:rsidR="00A847FA" w:rsidRPr="003C2535" w:rsidRDefault="00A847FA" w:rsidP="00890F8D">
            <w:pPr>
              <w:jc w:val="center"/>
            </w:pPr>
            <w:r w:rsidRPr="003C2535">
              <w:t>79</w:t>
            </w:r>
          </w:p>
        </w:tc>
      </w:tr>
      <w:tr w:rsidR="00A847FA" w:rsidRPr="003C2535" w14:paraId="3385D2CA" w14:textId="77777777" w:rsidTr="00890F8D">
        <w:trPr>
          <w:trHeight w:val="63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8B77" w14:textId="77777777" w:rsidR="00A847FA" w:rsidRPr="003C2535" w:rsidRDefault="00A847FA" w:rsidP="00890F8D">
            <w:r w:rsidRPr="003C2535">
              <w:t>USO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48F8" w14:textId="77777777" w:rsidR="00A847FA" w:rsidRPr="003C2535" w:rsidRDefault="00A847FA" w:rsidP="00890F8D">
            <w:pPr>
              <w:jc w:val="center"/>
            </w:pPr>
            <w:r w:rsidRPr="003C2535">
              <w:t>1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2BEF" w14:textId="77777777" w:rsidR="00A847FA" w:rsidRPr="003C2535" w:rsidRDefault="00A847FA" w:rsidP="00890F8D">
            <w:pPr>
              <w:jc w:val="center"/>
            </w:pPr>
            <w:r w:rsidRPr="003C2535">
              <w:t>4,14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417E" w14:textId="77777777" w:rsidR="00A847FA" w:rsidRPr="003C2535" w:rsidRDefault="00A847FA" w:rsidP="00890F8D">
            <w:pPr>
              <w:jc w:val="center"/>
            </w:pPr>
            <w:r w:rsidRPr="003C2535">
              <w:t>35.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7E86" w14:textId="77777777" w:rsidR="00A847FA" w:rsidRPr="003C2535" w:rsidRDefault="00A847FA" w:rsidP="00890F8D">
            <w:pPr>
              <w:jc w:val="center"/>
            </w:pPr>
            <w:r w:rsidRPr="003C2535">
              <w:t>1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CF58" w14:textId="77777777" w:rsidR="00A847FA" w:rsidRPr="003C2535" w:rsidRDefault="00A847FA" w:rsidP="00890F8D">
            <w:pPr>
              <w:jc w:val="center"/>
            </w:pPr>
            <w:r w:rsidRPr="003C2535">
              <w:t>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35B1" w14:textId="77777777" w:rsidR="00A847FA" w:rsidRPr="003C2535" w:rsidRDefault="00A847FA" w:rsidP="00890F8D">
            <w:pPr>
              <w:jc w:val="center"/>
            </w:pPr>
            <w:r w:rsidRPr="003C2535">
              <w:t>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8F28" w14:textId="77777777" w:rsidR="00A847FA" w:rsidRPr="003C2535" w:rsidRDefault="00A847FA" w:rsidP="00890F8D">
            <w:pPr>
              <w:jc w:val="center"/>
            </w:pPr>
            <w:r w:rsidRPr="003C2535">
              <w:t>33</w:t>
            </w:r>
          </w:p>
        </w:tc>
      </w:tr>
      <w:tr w:rsidR="00A847FA" w:rsidRPr="003C2535" w14:paraId="10881D22" w14:textId="77777777" w:rsidTr="00890F8D">
        <w:trPr>
          <w:trHeight w:val="638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46062" w14:textId="77777777" w:rsidR="00A847FA" w:rsidRPr="003C2535" w:rsidRDefault="00A847FA" w:rsidP="00890F8D">
            <w:pPr>
              <w:rPr>
                <w:b/>
                <w:bCs/>
              </w:rPr>
            </w:pPr>
            <w:r w:rsidRPr="003C2535">
              <w:rPr>
                <w:b/>
                <w:bCs/>
              </w:rPr>
              <w:t>Tota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250A4" w14:textId="77777777" w:rsidR="00A847FA" w:rsidRPr="003C2535" w:rsidRDefault="00A847FA" w:rsidP="00890F8D">
            <w:pPr>
              <w:jc w:val="center"/>
            </w:pPr>
            <w:r w:rsidRPr="003C2535">
              <w:t>1,151 (93.4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C7088" w14:textId="77777777" w:rsidR="00A847FA" w:rsidRPr="003C2535" w:rsidRDefault="00A847FA" w:rsidP="00890F8D">
            <w:pPr>
              <w:jc w:val="center"/>
            </w:pPr>
            <w:r w:rsidRPr="003C2535">
              <w:t>47,08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5D9CA" w14:textId="77777777" w:rsidR="00A847FA" w:rsidRPr="003C2535" w:rsidRDefault="00A847FA" w:rsidP="00890F8D">
            <w:pPr>
              <w:jc w:val="center"/>
            </w:pPr>
            <w:r w:rsidRPr="003C2535">
              <w:t>40.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0DFB1" w14:textId="77777777" w:rsidR="00A847FA" w:rsidRPr="003C2535" w:rsidRDefault="00A847FA" w:rsidP="00890F8D">
            <w:pPr>
              <w:jc w:val="center"/>
            </w:pPr>
            <w:r w:rsidRPr="003C2535">
              <w:t>1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263D0" w14:textId="77777777" w:rsidR="00A847FA" w:rsidRPr="003C2535" w:rsidRDefault="00A847FA" w:rsidP="00890F8D">
            <w:pPr>
              <w:jc w:val="center"/>
            </w:pPr>
            <w:r w:rsidRPr="003C2535">
              <w:t>2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C0C96" w14:textId="77777777" w:rsidR="00A847FA" w:rsidRPr="003C2535" w:rsidRDefault="00A847FA" w:rsidP="00890F8D">
            <w:pPr>
              <w:jc w:val="center"/>
            </w:pPr>
            <w:r w:rsidRPr="003C2535">
              <w:t>54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BB127" w14:textId="77777777" w:rsidR="00A847FA" w:rsidRPr="003C2535" w:rsidRDefault="00A847FA" w:rsidP="00890F8D">
            <w:pPr>
              <w:jc w:val="center"/>
            </w:pPr>
            <w:r w:rsidRPr="003C2535">
              <w:t>350</w:t>
            </w:r>
          </w:p>
        </w:tc>
      </w:tr>
      <w:tr w:rsidR="00A847FA" w:rsidRPr="003C2535" w14:paraId="50C77FAB" w14:textId="77777777" w:rsidTr="00890F8D">
        <w:trPr>
          <w:trHeight w:val="638"/>
        </w:trPr>
        <w:tc>
          <w:tcPr>
            <w:tcW w:w="4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24D69" w14:textId="77777777" w:rsidR="00A847FA" w:rsidRPr="003C2535" w:rsidRDefault="00A847FA" w:rsidP="00890F8D">
            <w:pPr>
              <w:jc w:val="center"/>
              <w:rPr>
                <w:b/>
                <w:bCs/>
              </w:rPr>
            </w:pPr>
            <w:r w:rsidRPr="003C2535">
              <w:rPr>
                <w:b/>
                <w:bCs/>
              </w:rPr>
              <w:lastRenderedPageBreak/>
              <w:t xml:space="preserve">1232 species of </w:t>
            </w:r>
            <w:r w:rsidRPr="003C2535">
              <w:rPr>
                <w:b/>
                <w:bCs/>
                <w:i/>
                <w:iCs/>
              </w:rPr>
              <w:t>Solanum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0877E" w14:textId="77777777" w:rsidR="00A847FA" w:rsidRPr="003C2535" w:rsidRDefault="00A847FA" w:rsidP="00890F8D">
            <w:pPr>
              <w:jc w:val="center"/>
              <w:rPr>
                <w:b/>
                <w:bCs/>
              </w:rPr>
            </w:pPr>
            <w:r w:rsidRPr="003C2535">
              <w:rPr>
                <w:b/>
                <w:bCs/>
              </w:rPr>
              <w:t>702 species from the phylogeny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AB826" w14:textId="77777777" w:rsidR="00A847FA" w:rsidRPr="003C2535" w:rsidRDefault="00A847FA" w:rsidP="00890F8D">
            <w:pPr>
              <w:jc w:val="center"/>
              <w:rPr>
                <w:b/>
                <w:bCs/>
              </w:rPr>
            </w:pPr>
            <w:r w:rsidRPr="003C2535">
              <w:rPr>
                <w:b/>
                <w:bCs/>
              </w:rPr>
              <w:t>1062 species from the niche breadth-range size hypothesis</w:t>
            </w:r>
          </w:p>
        </w:tc>
      </w:tr>
      <w:tr w:rsidR="00A847FA" w:rsidRPr="003C2535" w14:paraId="14DE17F0" w14:textId="77777777" w:rsidTr="00890F8D">
        <w:trPr>
          <w:trHeight w:val="311"/>
        </w:trPr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99240" w14:textId="77777777" w:rsidR="00A847FA" w:rsidRPr="003C2535" w:rsidRDefault="00A847FA" w:rsidP="00890F8D">
            <w:pPr>
              <w:jc w:val="center"/>
            </w:pPr>
            <w:r w:rsidRPr="003C2535">
              <w:t>Non-geophyte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C4D89" w14:textId="77777777" w:rsidR="00A847FA" w:rsidRPr="003C2535" w:rsidRDefault="00A847FA" w:rsidP="00890F8D">
            <w:pPr>
              <w:jc w:val="center"/>
            </w:pPr>
            <w:r w:rsidRPr="003C2535">
              <w:t>93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741A8" w14:textId="77777777" w:rsidR="00A847FA" w:rsidRPr="003C2535" w:rsidRDefault="00A847FA" w:rsidP="00890F8D">
            <w:pPr>
              <w:jc w:val="center"/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EAF69" w14:textId="77777777" w:rsidR="00A847FA" w:rsidRPr="003C2535" w:rsidRDefault="00A847FA" w:rsidP="00890F8D">
            <w:pPr>
              <w:jc w:val="center"/>
            </w:pPr>
            <w:r w:rsidRPr="003C2535">
              <w:t>Non-geophytes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C1FC4" w14:textId="77777777" w:rsidR="00A847FA" w:rsidRPr="003C2535" w:rsidRDefault="00A847FA" w:rsidP="00890F8D">
            <w:pPr>
              <w:jc w:val="center"/>
            </w:pPr>
            <w:r w:rsidRPr="003C2535">
              <w:t>527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B8D21" w14:textId="77777777" w:rsidR="00A847FA" w:rsidRPr="003C2535" w:rsidRDefault="00A847FA" w:rsidP="00890F8D">
            <w:pPr>
              <w:jc w:val="center"/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1E641" w14:textId="77777777" w:rsidR="00A847FA" w:rsidRPr="003C2535" w:rsidRDefault="00A847FA" w:rsidP="00890F8D">
            <w:pPr>
              <w:jc w:val="center"/>
            </w:pPr>
            <w:r w:rsidRPr="003C2535">
              <w:t>Non-geophyte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B3F74" w14:textId="77777777" w:rsidR="00A847FA" w:rsidRPr="003C2535" w:rsidRDefault="00A847FA" w:rsidP="00890F8D">
            <w:pPr>
              <w:jc w:val="center"/>
            </w:pPr>
            <w:r w:rsidRPr="003C2535">
              <w:t>782</w:t>
            </w:r>
          </w:p>
        </w:tc>
      </w:tr>
      <w:tr w:rsidR="00A847FA" w:rsidRPr="003C2535" w14:paraId="0DBEE0D9" w14:textId="77777777" w:rsidTr="00890F8D">
        <w:trPr>
          <w:trHeight w:val="63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2104" w14:textId="77777777" w:rsidR="00A847FA" w:rsidRPr="003C2535" w:rsidRDefault="00A847FA" w:rsidP="00890F8D">
            <w:pPr>
              <w:jc w:val="center"/>
            </w:pPr>
            <w:r w:rsidRPr="003C2535">
              <w:t>Rhizomato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4D3A" w14:textId="77777777" w:rsidR="00A847FA" w:rsidRPr="003C2535" w:rsidRDefault="00A847FA" w:rsidP="00890F8D">
            <w:pPr>
              <w:jc w:val="center"/>
            </w:pPr>
            <w:r w:rsidRPr="003C2535">
              <w:t>18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7B71" w14:textId="77777777" w:rsidR="00A847FA" w:rsidRPr="003C2535" w:rsidRDefault="00A847FA" w:rsidP="00890F8D">
            <w:pPr>
              <w:jc w:val="center"/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81ED" w14:textId="77777777" w:rsidR="00A847FA" w:rsidRPr="003C2535" w:rsidRDefault="00A847FA" w:rsidP="00890F8D">
            <w:pPr>
              <w:jc w:val="center"/>
            </w:pPr>
            <w:r w:rsidRPr="003C2535">
              <w:t>Rhizomatou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662D" w14:textId="77777777" w:rsidR="00A847FA" w:rsidRPr="003C2535" w:rsidRDefault="00A847FA" w:rsidP="00890F8D">
            <w:pPr>
              <w:jc w:val="center"/>
            </w:pPr>
            <w:r w:rsidRPr="003C2535">
              <w:t>11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703E" w14:textId="77777777" w:rsidR="00A847FA" w:rsidRPr="003C2535" w:rsidRDefault="00A847FA" w:rsidP="00890F8D">
            <w:pPr>
              <w:jc w:val="center"/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AE3A" w14:textId="77777777" w:rsidR="00A847FA" w:rsidRPr="003C2535" w:rsidRDefault="00A847FA" w:rsidP="00890F8D">
            <w:pPr>
              <w:jc w:val="center"/>
            </w:pPr>
            <w:r w:rsidRPr="003C2535">
              <w:t>Rhizomatou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BE4A" w14:textId="77777777" w:rsidR="00A847FA" w:rsidRPr="003C2535" w:rsidRDefault="00A847FA" w:rsidP="00890F8D">
            <w:pPr>
              <w:jc w:val="center"/>
            </w:pPr>
            <w:r w:rsidRPr="003C2535">
              <w:t>170</w:t>
            </w:r>
          </w:p>
        </w:tc>
      </w:tr>
      <w:tr w:rsidR="00A847FA" w:rsidRPr="003C2535" w14:paraId="30ED2A58" w14:textId="77777777" w:rsidTr="00890F8D">
        <w:trPr>
          <w:trHeight w:val="63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8EA4" w14:textId="77777777" w:rsidR="00A847FA" w:rsidRPr="003C2535" w:rsidRDefault="00A847FA" w:rsidP="00890F8D">
            <w:pPr>
              <w:jc w:val="center"/>
            </w:pPr>
            <w:r w:rsidRPr="003C2535">
              <w:t>USO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110F" w14:textId="77777777" w:rsidR="00A847FA" w:rsidRPr="003C2535" w:rsidRDefault="00A847FA" w:rsidP="00890F8D">
            <w:pPr>
              <w:jc w:val="center"/>
            </w:pPr>
            <w:r w:rsidRPr="003C2535">
              <w:t>1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1A15" w14:textId="77777777" w:rsidR="00A847FA" w:rsidRPr="003C2535" w:rsidRDefault="00A847FA" w:rsidP="00890F8D">
            <w:pPr>
              <w:jc w:val="center"/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62DC" w14:textId="77777777" w:rsidR="00A847FA" w:rsidRPr="003C2535" w:rsidRDefault="00A847FA" w:rsidP="00890F8D">
            <w:pPr>
              <w:jc w:val="center"/>
            </w:pPr>
            <w:r w:rsidRPr="003C2535">
              <w:t>USO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537C" w14:textId="77777777" w:rsidR="00A847FA" w:rsidRPr="003C2535" w:rsidRDefault="00A847FA" w:rsidP="00890F8D">
            <w:pPr>
              <w:jc w:val="center"/>
            </w:pPr>
            <w:r w:rsidRPr="003C2535">
              <w:t>6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9369" w14:textId="77777777" w:rsidR="00A847FA" w:rsidRPr="003C2535" w:rsidRDefault="00A847FA" w:rsidP="00890F8D">
            <w:pPr>
              <w:jc w:val="center"/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1B67" w14:textId="77777777" w:rsidR="00A847FA" w:rsidRPr="003C2535" w:rsidRDefault="00A847FA" w:rsidP="00890F8D">
            <w:pPr>
              <w:jc w:val="center"/>
            </w:pPr>
            <w:r w:rsidRPr="003C2535">
              <w:t>USO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2CB6" w14:textId="77777777" w:rsidR="00A847FA" w:rsidRPr="003C2535" w:rsidRDefault="00A847FA" w:rsidP="00890F8D">
            <w:pPr>
              <w:jc w:val="center"/>
            </w:pPr>
            <w:r w:rsidRPr="003C2535">
              <w:t>110</w:t>
            </w:r>
          </w:p>
        </w:tc>
      </w:tr>
      <w:tr w:rsidR="00A847FA" w:rsidRPr="003C2535" w14:paraId="0DA0797F" w14:textId="77777777" w:rsidTr="00890F8D">
        <w:trPr>
          <w:trHeight w:val="638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3ED9" w14:textId="77777777" w:rsidR="00A847FA" w:rsidRPr="003C2535" w:rsidRDefault="00A847FA" w:rsidP="00890F8D">
            <w:pPr>
              <w:jc w:val="center"/>
              <w:rPr>
                <w:b/>
                <w:bCs/>
              </w:rPr>
            </w:pPr>
            <w:r w:rsidRPr="003C2535">
              <w:rPr>
                <w:b/>
                <w:bCs/>
              </w:rPr>
              <w:t>Tota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CC3F" w14:textId="77777777" w:rsidR="00A847FA" w:rsidRPr="003C2535" w:rsidRDefault="00A847FA" w:rsidP="00890F8D">
            <w:pPr>
              <w:jc w:val="center"/>
            </w:pPr>
            <w:r w:rsidRPr="003C2535">
              <w:t>12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5652" w14:textId="77777777" w:rsidR="00A847FA" w:rsidRPr="003C2535" w:rsidRDefault="00A847FA" w:rsidP="00890F8D">
            <w:pPr>
              <w:jc w:val="center"/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3B90" w14:textId="77777777" w:rsidR="00A847FA" w:rsidRPr="003C2535" w:rsidRDefault="00A847FA" w:rsidP="00890F8D">
            <w:pPr>
              <w:jc w:val="center"/>
            </w:pPr>
            <w:r w:rsidRPr="003C2535">
              <w:rPr>
                <w:b/>
                <w:bCs/>
              </w:rPr>
              <w:t>Tota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F0DB" w14:textId="77777777" w:rsidR="00A847FA" w:rsidRPr="003C2535" w:rsidRDefault="00A847FA" w:rsidP="00890F8D">
            <w:pPr>
              <w:jc w:val="center"/>
            </w:pPr>
            <w:r w:rsidRPr="003C2535">
              <w:t>702</w:t>
            </w:r>
          </w:p>
          <w:p w14:paraId="2B8AF0D4" w14:textId="77777777" w:rsidR="00A847FA" w:rsidRPr="003C2535" w:rsidRDefault="00A847FA" w:rsidP="00890F8D">
            <w:pPr>
              <w:jc w:val="center"/>
            </w:pPr>
            <w:r w:rsidRPr="003C2535">
              <w:t>(57%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C4BE" w14:textId="77777777" w:rsidR="00A847FA" w:rsidRPr="003C2535" w:rsidRDefault="00A847FA" w:rsidP="00890F8D">
            <w:pPr>
              <w:jc w:val="center"/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6AB0" w14:textId="77777777" w:rsidR="00A847FA" w:rsidRPr="003C2535" w:rsidRDefault="00A847FA" w:rsidP="00890F8D">
            <w:pPr>
              <w:jc w:val="center"/>
            </w:pPr>
            <w:r w:rsidRPr="003C2535">
              <w:rPr>
                <w:b/>
                <w:bCs/>
              </w:rPr>
              <w:t>Tota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CE95" w14:textId="77777777" w:rsidR="00A847FA" w:rsidRPr="003C2535" w:rsidRDefault="00A847FA" w:rsidP="00890F8D">
            <w:pPr>
              <w:jc w:val="center"/>
            </w:pPr>
            <w:r w:rsidRPr="003C2535">
              <w:t>1062</w:t>
            </w:r>
          </w:p>
          <w:p w14:paraId="226812A8" w14:textId="77777777" w:rsidR="00A847FA" w:rsidRPr="003C2535" w:rsidRDefault="00A847FA" w:rsidP="00890F8D">
            <w:pPr>
              <w:jc w:val="center"/>
            </w:pPr>
            <w:r w:rsidRPr="003C2535">
              <w:t>(86%)</w:t>
            </w:r>
          </w:p>
        </w:tc>
      </w:tr>
    </w:tbl>
    <w:p w14:paraId="6061B508" w14:textId="77777777" w:rsidR="00A847FA" w:rsidRPr="003C2535" w:rsidRDefault="00A847FA" w:rsidP="00A847FA">
      <w:pPr>
        <w:spacing w:line="259" w:lineRule="auto"/>
        <w:rPr>
          <w:lang w:val="en-CA"/>
        </w:rPr>
      </w:pPr>
      <w:r w:rsidRPr="003C2535">
        <w:rPr>
          <w:lang w:val="en-CA"/>
        </w:rPr>
        <w:br w:type="page"/>
      </w:r>
    </w:p>
    <w:p w14:paraId="1F6AE114" w14:textId="061CB8C1" w:rsidR="00A847FA" w:rsidRPr="00906F3A" w:rsidRDefault="00906F3A" w:rsidP="00906F3A">
      <w:pPr>
        <w:pStyle w:val="Heading2"/>
        <w:numPr>
          <w:ilvl w:val="0"/>
          <w:numId w:val="0"/>
        </w:numPr>
        <w:ind w:left="567" w:hanging="567"/>
      </w:pPr>
      <w:r>
        <w:rPr>
          <w:lang w:val="en-CA"/>
        </w:rPr>
        <w:lastRenderedPageBreak/>
        <w:t xml:space="preserve">Supplementary </w:t>
      </w:r>
      <w:r w:rsidR="00A847FA" w:rsidRPr="003C2535">
        <w:rPr>
          <w:lang w:val="en-CA"/>
        </w:rPr>
        <w:t xml:space="preserve">Table 2. </w:t>
      </w:r>
      <w:r w:rsidR="00A847FA" w:rsidRPr="00906F3A">
        <w:rPr>
          <w:b w:val="0"/>
          <w:bCs/>
          <w:lang w:val="en-CA"/>
        </w:rPr>
        <w:t>Correlation amongst eight environmental variables used in the PCA analysis.</w:t>
      </w:r>
    </w:p>
    <w:tbl>
      <w:tblPr>
        <w:tblW w:w="10241" w:type="dxa"/>
        <w:tblLook w:val="04A0" w:firstRow="1" w:lastRow="0" w:firstColumn="1" w:lastColumn="0" w:noHBand="0" w:noVBand="1"/>
      </w:tblPr>
      <w:tblGrid>
        <w:gridCol w:w="1374"/>
        <w:gridCol w:w="1053"/>
        <w:gridCol w:w="1053"/>
        <w:gridCol w:w="1053"/>
        <w:gridCol w:w="1053"/>
        <w:gridCol w:w="1053"/>
        <w:gridCol w:w="1174"/>
        <w:gridCol w:w="1053"/>
        <w:gridCol w:w="1375"/>
      </w:tblGrid>
      <w:tr w:rsidR="00A847FA" w:rsidRPr="003C2535" w14:paraId="54E88EA1" w14:textId="77777777" w:rsidTr="00890F8D">
        <w:trPr>
          <w:trHeight w:val="288"/>
        </w:trPr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88B1" w14:textId="77777777" w:rsidR="00A847FA" w:rsidRPr="003C2535" w:rsidRDefault="00A847FA" w:rsidP="00890F8D">
            <w:pPr>
              <w:spacing w:after="0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DD2A1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  <w:t>Bio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64CA5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  <w:t>Bio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72DD4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  <w:t>Bio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620B1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  <w:t>Bio1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0F7C0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</w:pPr>
            <w:proofErr w:type="spellStart"/>
            <w:r w:rsidRPr="003C253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  <w:t>logMI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D453B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  <w:t>logq95siz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5E964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</w:pPr>
            <w:proofErr w:type="spellStart"/>
            <w:r w:rsidRPr="003C253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  <w:t>logVRM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745AB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CA" w:eastAsia="en-CA"/>
              </w:rPr>
              <w:t>sand</w:t>
            </w:r>
          </w:p>
        </w:tc>
      </w:tr>
      <w:tr w:rsidR="00A847FA" w:rsidRPr="003C2535" w14:paraId="5EEF2EE1" w14:textId="77777777" w:rsidTr="00890F8D">
        <w:trPr>
          <w:trHeight w:val="288"/>
        </w:trPr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AAB3" w14:textId="77777777" w:rsidR="00A847FA" w:rsidRPr="003C2535" w:rsidRDefault="00A847FA" w:rsidP="00890F8D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Bio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8AAA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7C7D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33850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B45B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4338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E4F1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05977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E23E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2835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458E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30630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3B0A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46297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E267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176427</w:t>
            </w:r>
          </w:p>
        </w:tc>
      </w:tr>
      <w:tr w:rsidR="00A847FA" w:rsidRPr="003C2535" w14:paraId="0818CA77" w14:textId="77777777" w:rsidTr="00890F8D">
        <w:trPr>
          <w:trHeight w:val="288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670D" w14:textId="77777777" w:rsidR="00A847FA" w:rsidRPr="003C2535" w:rsidRDefault="00A847FA" w:rsidP="00890F8D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Bio6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1F95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3385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8A5F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1FEC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700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9088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0149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652E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3550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8343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108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4409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108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C492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12749</w:t>
            </w:r>
          </w:p>
        </w:tc>
      </w:tr>
      <w:tr w:rsidR="00A847FA" w:rsidRPr="003C2535" w14:paraId="7746B2EA" w14:textId="77777777" w:rsidTr="00890F8D">
        <w:trPr>
          <w:trHeight w:val="288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FE43" w14:textId="77777777" w:rsidR="00A847FA" w:rsidRPr="003C2535" w:rsidRDefault="00A847FA" w:rsidP="00890F8D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Bio7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31AC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433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6B74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700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FE0F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52C7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0309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6126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5548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EC3C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3361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9656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247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213B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255824</w:t>
            </w:r>
          </w:p>
        </w:tc>
      </w:tr>
      <w:tr w:rsidR="00A847FA" w:rsidRPr="003C2535" w14:paraId="2D223298" w14:textId="77777777" w:rsidTr="00890F8D">
        <w:trPr>
          <w:trHeight w:val="288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BD15" w14:textId="77777777" w:rsidR="00A847FA" w:rsidRPr="003C2535" w:rsidRDefault="00A847FA" w:rsidP="00890F8D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Bio15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B50E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0597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BF9E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0149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C899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0309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51E6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C6DC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3046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CBBF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3294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58D2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0600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42A2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134886</w:t>
            </w:r>
          </w:p>
        </w:tc>
      </w:tr>
      <w:tr w:rsidR="00A847FA" w:rsidRPr="003C2535" w14:paraId="780A2964" w14:textId="77777777" w:rsidTr="00890F8D">
        <w:trPr>
          <w:trHeight w:val="288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C0B8" w14:textId="77777777" w:rsidR="00A847FA" w:rsidRPr="003C2535" w:rsidRDefault="00A847FA" w:rsidP="00890F8D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proofErr w:type="spellStart"/>
            <w:r w:rsidRPr="003C2535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logMI</w:t>
            </w:r>
            <w:proofErr w:type="spellEnd"/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21F8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283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F9BD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355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AEE9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554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0605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304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E4CE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7765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317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3F40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1648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40C2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42709</w:t>
            </w:r>
          </w:p>
        </w:tc>
      </w:tr>
      <w:tr w:rsidR="00A847FA" w:rsidRPr="003C2535" w14:paraId="5CB34C33" w14:textId="77777777" w:rsidTr="00890F8D">
        <w:trPr>
          <w:trHeight w:val="288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D624" w14:textId="77777777" w:rsidR="00A847FA" w:rsidRPr="003C2535" w:rsidRDefault="00A847FA" w:rsidP="00890F8D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logq95siz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03CF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3063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0924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108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AE79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3361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56AA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3294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713A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317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A41F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223C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139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43FE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289677</w:t>
            </w:r>
          </w:p>
        </w:tc>
      </w:tr>
      <w:tr w:rsidR="00A847FA" w:rsidRPr="003C2535" w14:paraId="3ABAC81E" w14:textId="77777777" w:rsidTr="00890F8D">
        <w:trPr>
          <w:trHeight w:val="288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3424" w14:textId="77777777" w:rsidR="00A847FA" w:rsidRPr="003C2535" w:rsidRDefault="00A847FA" w:rsidP="00890F8D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proofErr w:type="spellStart"/>
            <w:r w:rsidRPr="003C2535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logVRM</w:t>
            </w:r>
            <w:proofErr w:type="spellEnd"/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2D55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462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F112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108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F530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247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0E60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0600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4DD8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1648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308F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139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B6AB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73FF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004255</w:t>
            </w:r>
          </w:p>
        </w:tc>
      </w:tr>
      <w:tr w:rsidR="00A847FA" w:rsidRPr="00E13679" w14:paraId="7E7D685A" w14:textId="77777777" w:rsidTr="00890F8D">
        <w:trPr>
          <w:trHeight w:val="288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FAF8" w14:textId="77777777" w:rsidR="00A847FA" w:rsidRPr="003C2535" w:rsidRDefault="00A847FA" w:rsidP="00890F8D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  <w:t>San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CE4A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1764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D0B1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127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C7AF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2558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2C96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1348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502F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-0.427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DED0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2896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8CD6" w14:textId="77777777" w:rsidR="00A847FA" w:rsidRPr="003C2535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0.0042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94DB" w14:textId="77777777" w:rsidR="00A847FA" w:rsidRPr="00E13679" w:rsidRDefault="00A847FA" w:rsidP="00890F8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CA" w:eastAsia="en-CA"/>
              </w:rPr>
            </w:pPr>
            <w:r w:rsidRPr="003C2535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</w:tbl>
    <w:p w14:paraId="2C1939E2" w14:textId="77777777" w:rsidR="00A847FA" w:rsidRDefault="00A847FA" w:rsidP="00A847FA">
      <w:pPr>
        <w:spacing w:line="259" w:lineRule="auto"/>
        <w:rPr>
          <w:lang w:val="en-CA"/>
        </w:rPr>
      </w:pPr>
      <w:r>
        <w:rPr>
          <w:lang w:val="en-CA"/>
        </w:rPr>
        <w:br w:type="page"/>
      </w:r>
    </w:p>
    <w:p w14:paraId="746FCE1C" w14:textId="0619AE4F" w:rsidR="00906F3A" w:rsidRDefault="00906F3A" w:rsidP="00906F3A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Figures</w:t>
      </w:r>
    </w:p>
    <w:p w14:paraId="5ECE703C" w14:textId="6A2FA5F9" w:rsidR="00A847FA" w:rsidRPr="00906F3A" w:rsidRDefault="00906F3A" w:rsidP="00906F3A">
      <w:pPr>
        <w:pStyle w:val="Heading2"/>
        <w:numPr>
          <w:ilvl w:val="0"/>
          <w:numId w:val="0"/>
        </w:numPr>
        <w:ind w:left="567" w:hanging="567"/>
        <w:jc w:val="both"/>
        <w:rPr>
          <w:b w:val="0"/>
          <w:bCs/>
        </w:rPr>
      </w:pPr>
      <w:r>
        <w:rPr>
          <w:lang w:val="en-CA"/>
        </w:rPr>
        <w:t xml:space="preserve">Supplementary Figure </w:t>
      </w:r>
      <w:r w:rsidR="00A847FA" w:rsidRPr="003C2535">
        <w:rPr>
          <w:lang w:val="en-CA"/>
        </w:rPr>
        <w:t xml:space="preserve">1. </w:t>
      </w:r>
      <w:r w:rsidR="00A847FA" w:rsidRPr="003C2535">
        <w:t xml:space="preserve">Histograms of variables. </w:t>
      </w:r>
      <w:r w:rsidR="00A847FA" w:rsidRPr="00906F3A">
        <w:rPr>
          <w:b w:val="0"/>
          <w:bCs/>
        </w:rPr>
        <w:t>a) Before log transformation. b) After log transformation of MI, q95size and VRM.</w:t>
      </w:r>
    </w:p>
    <w:p w14:paraId="30B4A589" w14:textId="77777777" w:rsidR="00A847FA" w:rsidRPr="003C2535" w:rsidRDefault="00A847FA" w:rsidP="00A847FA">
      <w:pPr>
        <w:rPr>
          <w:lang w:val="en-CA"/>
        </w:rPr>
      </w:pPr>
      <w:r w:rsidRPr="003C2535">
        <w:rPr>
          <w:noProof/>
          <w:lang w:val="en-GB" w:eastAsia="en-GB"/>
        </w:rPr>
        <w:drawing>
          <wp:inline distT="0" distB="0" distL="0" distR="0" wp14:anchorId="0261A849" wp14:editId="7781A65F">
            <wp:extent cx="5731510" cy="3536950"/>
            <wp:effectExtent l="0" t="0" r="2540" b="635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C2535">
        <w:rPr>
          <w:noProof/>
          <w:lang w:val="en-GB" w:eastAsia="en-GB"/>
        </w:rPr>
        <w:drawing>
          <wp:inline distT="0" distB="0" distL="0" distR="0" wp14:anchorId="43D89103" wp14:editId="663FEC4A">
            <wp:extent cx="5731510" cy="3536950"/>
            <wp:effectExtent l="0" t="0" r="2540" b="6350"/>
            <wp:docPr id="4" name="Picture 4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F364A" w14:textId="2C6852C8" w:rsidR="00A847FA" w:rsidRDefault="00A847FA" w:rsidP="00A847FA">
      <w:pPr>
        <w:rPr>
          <w:lang w:val="en-CA"/>
        </w:rPr>
      </w:pPr>
    </w:p>
    <w:p w14:paraId="393C7B9A" w14:textId="77777777" w:rsidR="00A847FA" w:rsidRPr="003C2535" w:rsidRDefault="00A847FA" w:rsidP="00A847FA">
      <w:pPr>
        <w:rPr>
          <w:lang w:val="en-CA"/>
        </w:rPr>
      </w:pPr>
    </w:p>
    <w:p w14:paraId="1D126D3B" w14:textId="0985C009" w:rsidR="00A847FA" w:rsidRPr="00906F3A" w:rsidRDefault="00906F3A" w:rsidP="00906F3A">
      <w:pPr>
        <w:pStyle w:val="Heading2"/>
        <w:numPr>
          <w:ilvl w:val="0"/>
          <w:numId w:val="0"/>
        </w:numPr>
        <w:ind w:left="567" w:hanging="567"/>
        <w:rPr>
          <w:b w:val="0"/>
          <w:bCs/>
          <w:lang w:val="en-CA"/>
        </w:rPr>
      </w:pPr>
      <w:r>
        <w:rPr>
          <w:bCs/>
          <w:lang w:val="en-CA"/>
        </w:rPr>
        <w:t xml:space="preserve">Supplementary Figure </w:t>
      </w:r>
      <w:r w:rsidR="00A847FA">
        <w:rPr>
          <w:bCs/>
          <w:lang w:val="en-CA"/>
        </w:rPr>
        <w:t>2</w:t>
      </w:r>
      <w:r w:rsidR="00A847FA" w:rsidRPr="003C2535">
        <w:rPr>
          <w:bCs/>
          <w:lang w:val="en-CA"/>
        </w:rPr>
        <w:t xml:space="preserve">. </w:t>
      </w:r>
      <w:r w:rsidR="00A847FA" w:rsidRPr="00906F3A">
        <w:rPr>
          <w:b w:val="0"/>
          <w:bCs/>
          <w:lang w:val="en-CA"/>
        </w:rPr>
        <w:t>(a) Circle of contribution for PCA analysis; (b) Percentage of explained variance for each principal component in the PCA analysis.</w:t>
      </w:r>
    </w:p>
    <w:p w14:paraId="66F53AAF" w14:textId="77777777" w:rsidR="00A847FA" w:rsidRPr="003C2535" w:rsidRDefault="00A847FA" w:rsidP="00A847FA">
      <w:pPr>
        <w:rPr>
          <w:b/>
          <w:bCs/>
          <w:lang w:val="en-CA"/>
        </w:rPr>
      </w:pPr>
    </w:p>
    <w:p w14:paraId="68D94C00" w14:textId="77777777" w:rsidR="00A847FA" w:rsidRPr="003C2535" w:rsidRDefault="00A847FA" w:rsidP="00A847FA">
      <w:pPr>
        <w:rPr>
          <w:b/>
          <w:bCs/>
          <w:lang w:val="en-CA"/>
        </w:rPr>
      </w:pPr>
      <w:r w:rsidRPr="003C2535">
        <w:rPr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 wp14:anchorId="3D58C8AC" wp14:editId="3974D85C">
            <wp:simplePos x="0" y="0"/>
            <wp:positionH relativeFrom="column">
              <wp:posOffset>24130</wp:posOffset>
            </wp:positionH>
            <wp:positionV relativeFrom="paragraph">
              <wp:posOffset>3830955</wp:posOffset>
            </wp:positionV>
            <wp:extent cx="3343275" cy="3343275"/>
            <wp:effectExtent l="0" t="0" r="9525" b="9525"/>
            <wp:wrapNone/>
            <wp:docPr id="11" name="Picture 1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C2535">
        <w:rPr>
          <w:noProof/>
          <w:lang w:val="en-GB" w:eastAsia="en-GB"/>
        </w:rPr>
        <w:drawing>
          <wp:inline distT="0" distB="0" distL="0" distR="0" wp14:anchorId="1F980859" wp14:editId="2EB33796">
            <wp:extent cx="3590925" cy="3590925"/>
            <wp:effectExtent l="0" t="0" r="9525" b="9525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58293" w14:textId="77777777" w:rsidR="00A847FA" w:rsidRPr="003C2535" w:rsidRDefault="00A847FA" w:rsidP="00A847FA">
      <w:pPr>
        <w:rPr>
          <w:lang w:val="en-CA"/>
        </w:rPr>
      </w:pPr>
    </w:p>
    <w:p w14:paraId="4CAF34CB" w14:textId="77777777" w:rsidR="00A847FA" w:rsidRPr="003C2535" w:rsidRDefault="00A847FA" w:rsidP="00A847FA">
      <w:pPr>
        <w:spacing w:line="259" w:lineRule="auto"/>
        <w:rPr>
          <w:lang w:val="en-CA"/>
        </w:rPr>
      </w:pPr>
      <w:r w:rsidRPr="003C2535">
        <w:rPr>
          <w:lang w:val="en-CA"/>
        </w:rPr>
        <w:br w:type="page"/>
      </w:r>
    </w:p>
    <w:p w14:paraId="63A2091A" w14:textId="0E2D6B73" w:rsidR="00A847FA" w:rsidRPr="00906F3A" w:rsidRDefault="00906F3A" w:rsidP="00906F3A">
      <w:pPr>
        <w:pStyle w:val="Heading2"/>
        <w:numPr>
          <w:ilvl w:val="0"/>
          <w:numId w:val="0"/>
        </w:numPr>
        <w:ind w:left="567" w:hanging="567"/>
        <w:rPr>
          <w:b w:val="0"/>
          <w:bCs/>
        </w:rPr>
      </w:pPr>
      <w:r w:rsidRPr="00906F3A">
        <w:lastRenderedPageBreak/>
        <w:t xml:space="preserve">Supplementary </w:t>
      </w:r>
      <w:r w:rsidR="00A847FA" w:rsidRPr="00906F3A">
        <w:t>Figure</w:t>
      </w:r>
      <w:r w:rsidRPr="00906F3A">
        <w:t xml:space="preserve"> </w:t>
      </w:r>
      <w:r w:rsidR="00A847FA" w:rsidRPr="00906F3A">
        <w:t>S3.</w:t>
      </w:r>
      <w:r w:rsidR="00A847FA" w:rsidRPr="00906F3A">
        <w:rPr>
          <w:b w:val="0"/>
          <w:bCs/>
        </w:rPr>
        <w:t xml:space="preserve"> Boxplots of </w:t>
      </w:r>
      <w:r>
        <w:rPr>
          <w:b w:val="0"/>
          <w:bCs/>
        </w:rPr>
        <w:t xml:space="preserve">log-transformed </w:t>
      </w:r>
      <w:r w:rsidR="00A847FA" w:rsidRPr="00906F3A">
        <w:rPr>
          <w:b w:val="0"/>
          <w:bCs/>
        </w:rPr>
        <w:t>niche breadth values (combined + individual variables) and range sizes, according to three growth forms.</w:t>
      </w:r>
    </w:p>
    <w:p w14:paraId="5A441EE2" w14:textId="77777777" w:rsidR="00A847FA" w:rsidRPr="00A50F9F" w:rsidRDefault="00A847FA" w:rsidP="00A847FA">
      <w:pPr>
        <w:rPr>
          <w:rFonts w:cs="Times New Roman"/>
          <w:b/>
          <w:i/>
        </w:rPr>
      </w:pPr>
      <w:r w:rsidRPr="003C2535"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57318D5E" wp14:editId="23093461">
            <wp:simplePos x="0" y="0"/>
            <wp:positionH relativeFrom="margin">
              <wp:align>right</wp:align>
            </wp:positionH>
            <wp:positionV relativeFrom="paragraph">
              <wp:posOffset>10795</wp:posOffset>
            </wp:positionV>
            <wp:extent cx="5724525" cy="5000625"/>
            <wp:effectExtent l="0" t="0" r="9525" b="9525"/>
            <wp:wrapNone/>
            <wp:docPr id="14" name="Picture 14" descr="A picture containing text, diagram, screenshot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text, diagram, screenshot, pla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00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5AFD9BE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6D365" w14:textId="77777777" w:rsidR="00B02351" w:rsidRDefault="00B02351" w:rsidP="00117666">
      <w:pPr>
        <w:spacing w:after="0"/>
      </w:pPr>
      <w:r>
        <w:separator/>
      </w:r>
    </w:p>
  </w:endnote>
  <w:endnote w:type="continuationSeparator" w:id="0">
    <w:p w14:paraId="21465987" w14:textId="77777777" w:rsidR="00B02351" w:rsidRDefault="00B023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B3BE4" w14:textId="77777777" w:rsidR="00B02351" w:rsidRDefault="00B02351" w:rsidP="00117666">
      <w:pPr>
        <w:spacing w:after="0"/>
      </w:pPr>
      <w:r>
        <w:separator/>
      </w:r>
    </w:p>
  </w:footnote>
  <w:footnote w:type="continuationSeparator" w:id="0">
    <w:p w14:paraId="248E37A6" w14:textId="77777777" w:rsidR="00B02351" w:rsidRDefault="00B023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007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1DA1"/>
    <w:rsid w:val="00447801"/>
    <w:rsid w:val="00452E9C"/>
    <w:rsid w:val="004735C8"/>
    <w:rsid w:val="004961FF"/>
    <w:rsid w:val="00517A89"/>
    <w:rsid w:val="005250F2"/>
    <w:rsid w:val="00593EEA"/>
    <w:rsid w:val="005A5EEE"/>
    <w:rsid w:val="0062349B"/>
    <w:rsid w:val="0063627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39C"/>
    <w:rsid w:val="007C206C"/>
    <w:rsid w:val="00803D24"/>
    <w:rsid w:val="00817DD6"/>
    <w:rsid w:val="00885156"/>
    <w:rsid w:val="00906F3A"/>
    <w:rsid w:val="009151AA"/>
    <w:rsid w:val="0093429D"/>
    <w:rsid w:val="00943573"/>
    <w:rsid w:val="00970F7D"/>
    <w:rsid w:val="00994A3D"/>
    <w:rsid w:val="009C2B12"/>
    <w:rsid w:val="009C70F3"/>
    <w:rsid w:val="00A174D9"/>
    <w:rsid w:val="00A53402"/>
    <w:rsid w:val="00A569CD"/>
    <w:rsid w:val="00A847FA"/>
    <w:rsid w:val="00A852A0"/>
    <w:rsid w:val="00AB3116"/>
    <w:rsid w:val="00AB6715"/>
    <w:rsid w:val="00B02351"/>
    <w:rsid w:val="00B1671E"/>
    <w:rsid w:val="00B25EB8"/>
    <w:rsid w:val="00B354E1"/>
    <w:rsid w:val="00B37F4D"/>
    <w:rsid w:val="00B845F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7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Martini</cp:lastModifiedBy>
  <cp:revision>4</cp:revision>
  <cp:lastPrinted>2013-10-03T12:51:00Z</cp:lastPrinted>
  <dcterms:created xsi:type="dcterms:W3CDTF">2023-05-29T05:53:00Z</dcterms:created>
  <dcterms:modified xsi:type="dcterms:W3CDTF">2023-09-19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